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1F65E" w14:textId="77777777" w:rsidR="00293172" w:rsidRDefault="00293172" w:rsidP="00293172">
      <w:pPr>
        <w:spacing w:line="360" w:lineRule="auto"/>
        <w:jc w:val="both"/>
        <w:rPr>
          <w:rFonts w:ascii="Times New Roman" w:hAnsi="Times New Roman"/>
          <w:b/>
        </w:rPr>
      </w:pPr>
      <w:r w:rsidRPr="009A48BC">
        <w:rPr>
          <w:rFonts w:ascii="Times New Roman" w:hAnsi="Times New Roman"/>
          <w:b/>
        </w:rPr>
        <w:t>Supplementary material</w:t>
      </w:r>
    </w:p>
    <w:p w14:paraId="1625441A" w14:textId="77777777" w:rsidR="003F5DEA" w:rsidRDefault="003F5DEA" w:rsidP="003F5DEA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293172" w:rsidRPr="00C161A3" w14:paraId="04757E5F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A5B82" w14:textId="2D404296" w:rsidR="00293172" w:rsidRPr="00C161A3" w:rsidRDefault="00F221AF" w:rsidP="00075DDD">
            <w:pPr>
              <w:jc w:val="both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Table</w:t>
            </w:r>
            <w:r w:rsidR="00293172"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  <w:i/>
              </w:rPr>
              <w:t>S</w:t>
            </w:r>
            <w:bookmarkStart w:id="0" w:name="_GoBack"/>
            <w:bookmarkEnd w:id="0"/>
            <w:r w:rsidR="00293172">
              <w:rPr>
                <w:rFonts w:ascii="Times New Roman" w:hAnsi="Times New Roman"/>
                <w:b/>
                <w:i/>
              </w:rPr>
              <w:t>2</w:t>
            </w:r>
            <w:r w:rsidR="00293172" w:rsidRPr="00973BD6">
              <w:rPr>
                <w:rFonts w:ascii="Times New Roman" w:hAnsi="Times New Roman"/>
                <w:b/>
                <w:i/>
              </w:rPr>
              <w:t xml:space="preserve">. </w:t>
            </w:r>
            <w:r w:rsidR="00293172">
              <w:rPr>
                <w:rFonts w:ascii="Times New Roman" w:hAnsi="Times New Roman"/>
                <w:i/>
              </w:rPr>
              <w:t>Food Purchasing Frequency by Venue in CIQ</w:t>
            </w:r>
          </w:p>
        </w:tc>
      </w:tr>
      <w:tr w:rsidR="00293172" w:rsidRPr="00D510A5" w14:paraId="0C6C6F72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7DA49B" w14:textId="77777777" w:rsidR="00293172" w:rsidRDefault="00293172" w:rsidP="00075DDD">
            <w:pPr>
              <w:ind w:left="318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nk about all places you bought food during the past 7 days, What are all places that you shop in each category? I am interested in times when you spend money on food for yourself:</w:t>
            </w:r>
          </w:p>
          <w:p w14:paraId="31209A96" w14:textId="77777777" w:rsidR="00293172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market/Grocery Store</w:t>
            </w:r>
          </w:p>
          <w:p w14:paraId="4AD742E2" w14:textId="77777777" w:rsidR="00293172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ner Store</w:t>
            </w:r>
          </w:p>
          <w:p w14:paraId="3F2DC280" w14:textId="77777777" w:rsidR="00293172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venience Store</w:t>
            </w:r>
          </w:p>
          <w:p w14:paraId="598B7FA4" w14:textId="77777777" w:rsidR="00293172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-food restaurant/ carryout</w:t>
            </w:r>
          </w:p>
          <w:p w14:paraId="57AC99EF" w14:textId="77777777" w:rsidR="00293172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ool/ recreation center</w:t>
            </w:r>
          </w:p>
          <w:p w14:paraId="139A3A1F" w14:textId="77777777" w:rsidR="00293172" w:rsidRPr="000437C3" w:rsidRDefault="00293172" w:rsidP="00293172">
            <w:pPr>
              <w:numPr>
                <w:ilvl w:val="0"/>
                <w:numId w:val="5"/>
              </w:numPr>
              <w:ind w:left="743" w:hanging="425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food truck, arabber, drug store)</w:t>
            </w:r>
          </w:p>
          <w:p w14:paraId="1EB47801" w14:textId="77777777" w:rsidR="00293172" w:rsidRPr="00D510A5" w:rsidRDefault="00293172" w:rsidP="00075DDD">
            <w:pPr>
              <w:ind w:left="318"/>
              <w:jc w:val="both"/>
              <w:rPr>
                <w:rFonts w:ascii="Times New Roman" w:hAnsi="Times New Roman"/>
              </w:rPr>
            </w:pPr>
          </w:p>
        </w:tc>
      </w:tr>
    </w:tbl>
    <w:p w14:paraId="2001F9BB" w14:textId="77777777" w:rsidR="002652ED" w:rsidRDefault="002652ED" w:rsidP="009A48BC"/>
    <w:sectPr w:rsidR="002652ED" w:rsidSect="00786A61">
      <w:headerReference w:type="default" r:id="rId8"/>
      <w:pgSz w:w="15840" w:h="12240" w:orient="landscape"/>
      <w:pgMar w:top="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CC82F" w14:textId="77777777" w:rsidR="0037229D" w:rsidRDefault="009A48BC">
      <w:r>
        <w:separator/>
      </w:r>
    </w:p>
  </w:endnote>
  <w:endnote w:type="continuationSeparator" w:id="0">
    <w:p w14:paraId="213BD5E8" w14:textId="77777777" w:rsidR="0037229D" w:rsidRDefault="009A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7462C" w14:textId="77777777" w:rsidR="0037229D" w:rsidRDefault="009A48BC">
      <w:r>
        <w:separator/>
      </w:r>
    </w:p>
  </w:footnote>
  <w:footnote w:type="continuationSeparator" w:id="0">
    <w:p w14:paraId="68E97F2E" w14:textId="77777777" w:rsidR="0037229D" w:rsidRDefault="009A48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63861" w14:textId="77777777" w:rsidR="00751511" w:rsidRDefault="00F221AF" w:rsidP="008B25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A2606"/>
    <w:multiLevelType w:val="hybridMultilevel"/>
    <w:tmpl w:val="FFD89376"/>
    <w:lvl w:ilvl="0" w:tplc="9BA49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95BB6"/>
    <w:multiLevelType w:val="hybridMultilevel"/>
    <w:tmpl w:val="388CDEA0"/>
    <w:lvl w:ilvl="0" w:tplc="AEA68920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118F2"/>
    <w:multiLevelType w:val="hybridMultilevel"/>
    <w:tmpl w:val="61D80B22"/>
    <w:lvl w:ilvl="0" w:tplc="0416000F">
      <w:start w:val="1"/>
      <w:numFmt w:val="decimal"/>
      <w:lvlText w:val="%1."/>
      <w:lvlJc w:val="left"/>
      <w:pPr>
        <w:ind w:left="1038" w:hanging="360"/>
      </w:pPr>
    </w:lvl>
    <w:lvl w:ilvl="1" w:tplc="04160019" w:tentative="1">
      <w:start w:val="1"/>
      <w:numFmt w:val="lowerLetter"/>
      <w:lvlText w:val="%2."/>
      <w:lvlJc w:val="left"/>
      <w:pPr>
        <w:ind w:left="1758" w:hanging="360"/>
      </w:pPr>
    </w:lvl>
    <w:lvl w:ilvl="2" w:tplc="0416001B" w:tentative="1">
      <w:start w:val="1"/>
      <w:numFmt w:val="lowerRoman"/>
      <w:lvlText w:val="%3."/>
      <w:lvlJc w:val="right"/>
      <w:pPr>
        <w:ind w:left="2478" w:hanging="180"/>
      </w:pPr>
    </w:lvl>
    <w:lvl w:ilvl="3" w:tplc="0416000F" w:tentative="1">
      <w:start w:val="1"/>
      <w:numFmt w:val="decimal"/>
      <w:lvlText w:val="%4."/>
      <w:lvlJc w:val="left"/>
      <w:pPr>
        <w:ind w:left="3198" w:hanging="360"/>
      </w:pPr>
    </w:lvl>
    <w:lvl w:ilvl="4" w:tplc="04160019" w:tentative="1">
      <w:start w:val="1"/>
      <w:numFmt w:val="lowerLetter"/>
      <w:lvlText w:val="%5."/>
      <w:lvlJc w:val="left"/>
      <w:pPr>
        <w:ind w:left="3918" w:hanging="360"/>
      </w:pPr>
    </w:lvl>
    <w:lvl w:ilvl="5" w:tplc="0416001B" w:tentative="1">
      <w:start w:val="1"/>
      <w:numFmt w:val="lowerRoman"/>
      <w:lvlText w:val="%6."/>
      <w:lvlJc w:val="right"/>
      <w:pPr>
        <w:ind w:left="4638" w:hanging="180"/>
      </w:pPr>
    </w:lvl>
    <w:lvl w:ilvl="6" w:tplc="0416000F" w:tentative="1">
      <w:start w:val="1"/>
      <w:numFmt w:val="decimal"/>
      <w:lvlText w:val="%7."/>
      <w:lvlJc w:val="left"/>
      <w:pPr>
        <w:ind w:left="5358" w:hanging="360"/>
      </w:pPr>
    </w:lvl>
    <w:lvl w:ilvl="7" w:tplc="04160019" w:tentative="1">
      <w:start w:val="1"/>
      <w:numFmt w:val="lowerLetter"/>
      <w:lvlText w:val="%8."/>
      <w:lvlJc w:val="left"/>
      <w:pPr>
        <w:ind w:left="6078" w:hanging="360"/>
      </w:pPr>
    </w:lvl>
    <w:lvl w:ilvl="8" w:tplc="0416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3">
    <w:nsid w:val="44815E70"/>
    <w:multiLevelType w:val="hybridMultilevel"/>
    <w:tmpl w:val="7FC8C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9A29ED"/>
    <w:multiLevelType w:val="hybridMultilevel"/>
    <w:tmpl w:val="028894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350"/>
    <w:multiLevelType w:val="hybridMultilevel"/>
    <w:tmpl w:val="05EEDE62"/>
    <w:lvl w:ilvl="0" w:tplc="CA9EB86E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6">
    <w:nsid w:val="7D3061C2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7">
    <w:nsid w:val="7EEC7FFA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72"/>
    <w:rsid w:val="002652ED"/>
    <w:rsid w:val="00293172"/>
    <w:rsid w:val="0037229D"/>
    <w:rsid w:val="003F5DEA"/>
    <w:rsid w:val="009A48BC"/>
    <w:rsid w:val="00F2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C5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ude</dc:creator>
  <cp:lastModifiedBy>Real, Francis Frank</cp:lastModifiedBy>
  <cp:revision>3</cp:revision>
  <dcterms:created xsi:type="dcterms:W3CDTF">2016-08-15T21:26:00Z</dcterms:created>
  <dcterms:modified xsi:type="dcterms:W3CDTF">2016-08-15T21:29:00Z</dcterms:modified>
</cp:coreProperties>
</file>